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386B0A" w:rsidR="000035D5" w:rsidRDefault="000035D5">
                            <w:r>
                              <w:t xml:space="preserve">Reported on page number: </w:t>
                            </w:r>
                            <w:r w:rsidR="00F67DF7">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5386B0A" w:rsidR="000035D5" w:rsidRDefault="000035D5">
                      <w:r>
                        <w:t xml:space="preserve">Reported on page number: </w:t>
                      </w:r>
                      <w:r w:rsidR="00F67DF7">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C55066" w:rsidR="000035D5" w:rsidRDefault="000035D5" w:rsidP="000035D5">
                            <w:r>
                              <w:t xml:space="preserve">Reported on page number: </w:t>
                            </w:r>
                            <w:r w:rsidR="00F67DF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9C55066" w:rsidR="000035D5" w:rsidRDefault="000035D5" w:rsidP="000035D5">
                      <w:r>
                        <w:t xml:space="preserve">Reported on page number: </w:t>
                      </w:r>
                      <w:r w:rsidR="00F67DF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74793D07">
                <wp:simplePos x="0" y="0"/>
                <wp:positionH relativeFrom="margin">
                  <wp:align>right</wp:align>
                </wp:positionH>
                <wp:positionV relativeFrom="paragraph">
                  <wp:posOffset>708025</wp:posOffset>
                </wp:positionV>
                <wp:extent cx="6838950" cy="8667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775"/>
                        </a:xfrm>
                        <a:prstGeom prst="rect">
                          <a:avLst/>
                        </a:prstGeom>
                        <a:solidFill>
                          <a:srgbClr val="FFFFFF"/>
                        </a:solidFill>
                        <a:ln w="9525">
                          <a:solidFill>
                            <a:srgbClr val="193A65"/>
                          </a:solidFill>
                          <a:miter lim="800000"/>
                          <a:headEnd/>
                          <a:tailEnd/>
                        </a:ln>
                      </wps:spPr>
                      <wps:txbx>
                        <w:txbxContent>
                          <w:p w14:paraId="41AE696F" w14:textId="352E756B" w:rsidR="000035D5" w:rsidRPr="00E63D27" w:rsidRDefault="00767B0E" w:rsidP="000035D5">
                            <w:r w:rsidRPr="00E63D27">
                              <w:t>The multidisciplinary research team conducting this survey was comprised of investigators and staff from both the United States and Mozambique</w:t>
                            </w:r>
                            <w:r w:rsidR="00E93293" w:rsidRPr="00E63D27">
                              <w:t xml:space="preserve"> (</w:t>
                            </w:r>
                            <w:r w:rsidR="00703CED" w:rsidRPr="00E63D27">
                              <w:t xml:space="preserve">Joana Falcao, </w:t>
                            </w:r>
                            <w:proofErr w:type="spellStart"/>
                            <w:r w:rsidR="00703CED" w:rsidRPr="00E63D27">
                              <w:t>Ricardino</w:t>
                            </w:r>
                            <w:proofErr w:type="spellEnd"/>
                            <w:r w:rsidR="00703CED" w:rsidRPr="00E63D27">
                              <w:t xml:space="preserve"> </w:t>
                            </w:r>
                            <w:proofErr w:type="spellStart"/>
                            <w:r w:rsidR="00703CED" w:rsidRPr="00E63D27">
                              <w:t>Zamdamela</w:t>
                            </w:r>
                            <w:proofErr w:type="spellEnd"/>
                            <w:r w:rsidR="00703CED" w:rsidRPr="00E63D27">
                              <w:t xml:space="preserve">, Eduarda Pimentel de Gusmao, </w:t>
                            </w:r>
                            <w:r w:rsidR="00C761C0" w:rsidRPr="00E63D27">
                              <w:t>Mirriah Vitale)</w:t>
                            </w:r>
                            <w:r w:rsidRPr="00E63D27">
                              <w:t>. The team’s expertise spanned a wide array of fields including HIV, adolescent health, survey design/implementation, data analysis/</w:t>
                            </w:r>
                            <w:proofErr w:type="spellStart"/>
                            <w:r w:rsidRPr="00E63D27">
                              <w:t>managment</w:t>
                            </w:r>
                            <w:proofErr w:type="spellEnd"/>
                            <w:r w:rsidRPr="00E63D27">
                              <w:t xml:space="preserve"> and epidemi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8.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9a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" strokecolor="#193a65">
                <v:textbox>
                  <w:txbxContent>
                    <w:p w14:paraId="41AE696F" w14:textId="352E756B" w:rsidR="000035D5" w:rsidRPr="00E63D27" w:rsidRDefault="00767B0E" w:rsidP="000035D5">
                      <w:r w:rsidRPr="00E63D27">
                        <w:t>The multidisciplinary research team conducting this survey was comprised of investigators and staff from both the United States and Mozambique</w:t>
                      </w:r>
                      <w:r w:rsidR="00E93293" w:rsidRPr="00E63D27">
                        <w:t xml:space="preserve"> (</w:t>
                      </w:r>
                      <w:r w:rsidR="00703CED" w:rsidRPr="00E63D27">
                        <w:t xml:space="preserve">Joana Falcao, </w:t>
                      </w:r>
                      <w:proofErr w:type="spellStart"/>
                      <w:r w:rsidR="00703CED" w:rsidRPr="00E63D27">
                        <w:t>Ricardino</w:t>
                      </w:r>
                      <w:proofErr w:type="spellEnd"/>
                      <w:r w:rsidR="00703CED" w:rsidRPr="00E63D27">
                        <w:t xml:space="preserve"> </w:t>
                      </w:r>
                      <w:proofErr w:type="spellStart"/>
                      <w:r w:rsidR="00703CED" w:rsidRPr="00E63D27">
                        <w:t>Zamdamela</w:t>
                      </w:r>
                      <w:proofErr w:type="spellEnd"/>
                      <w:r w:rsidR="00703CED" w:rsidRPr="00E63D27">
                        <w:t xml:space="preserve">, Eduarda Pimentel de Gusmao, </w:t>
                      </w:r>
                      <w:r w:rsidR="00C761C0" w:rsidRPr="00E63D27">
                        <w:t>Mirriah Vitale)</w:t>
                      </w:r>
                      <w:r w:rsidRPr="00E63D27">
                        <w:t>. The team’s expertise spanned a wide array of fields including HIV, adolescent health, survey design/implementation, data analysis/</w:t>
                      </w:r>
                      <w:proofErr w:type="spellStart"/>
                      <w:r w:rsidRPr="00E63D27">
                        <w:t>managment</w:t>
                      </w:r>
                      <w:proofErr w:type="spellEnd"/>
                      <w:r w:rsidRPr="00E63D27">
                        <w:t xml:space="preserve"> and epidemiology.</w:t>
                      </w:r>
                    </w:p>
                  </w:txbxContent>
                </v:textbox>
                <w10:wrap type="square" anchorx="margin"/>
              </v:shape>
            </w:pict>
          </mc:Fallback>
        </mc:AlternateContent>
      </w:r>
      <w:r>
        <w:t xml:space="preserve">an explanation for this below. </w:t>
      </w:r>
    </w:p>
    <w:p w14:paraId="60ACB501" w14:textId="5D5E497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r>
        <w:fldChar w:fldCharType="begin"/>
      </w:r>
      <w:r>
        <w:instrText>HYPERLINK</w:instrText>
      </w:r>
      <w:r>
        <w:fldChar w:fldCharType="separate"/>
      </w:r>
      <w:r w:rsidR="0066494D">
        <w:rPr>
          <w:b/>
          <w:bCs/>
        </w:rPr>
        <w:t>Error! Hyperlink reference not valid.</w:t>
      </w:r>
      <w:r>
        <w:fldChar w:fldCharType="end"/>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18FAD3B"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8243" behindDoc="0" locked="0" layoutInCell="1" allowOverlap="1" wp14:anchorId="369EFE5B" wp14:editId="5C05573C">
                <wp:simplePos x="0" y="0"/>
                <wp:positionH relativeFrom="margin">
                  <wp:align>right</wp:align>
                </wp:positionH>
                <wp:positionV relativeFrom="paragraph">
                  <wp:posOffset>997585</wp:posOffset>
                </wp:positionV>
                <wp:extent cx="6838950" cy="17526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52600"/>
                        </a:xfrm>
                        <a:prstGeom prst="rect">
                          <a:avLst/>
                        </a:prstGeom>
                        <a:solidFill>
                          <a:srgbClr val="FFFFFF"/>
                        </a:solidFill>
                        <a:ln w="9525">
                          <a:solidFill>
                            <a:srgbClr val="193A65"/>
                          </a:solidFill>
                          <a:miter lim="800000"/>
                          <a:headEnd/>
                          <a:tailEnd/>
                        </a:ln>
                      </wps:spPr>
                      <wps:txbx>
                        <w:txbxContent>
                          <w:p w14:paraId="223CD14A" w14:textId="1BF264BC" w:rsidR="000035D5" w:rsidRDefault="00213917" w:rsidP="000035D5">
                            <w:r>
                              <w:t>M</w:t>
                            </w:r>
                            <w:r w:rsidR="00FB4B3C">
                              <w:t>ozamb</w:t>
                            </w:r>
                            <w:r w:rsidR="00762232">
                              <w:t>iq</w:t>
                            </w:r>
                            <w:r w:rsidR="00FB4B3C">
                              <w:t>ue-based members of the investigat</w:t>
                            </w:r>
                            <w:r w:rsidR="00E63D27">
                              <w:t>i</w:t>
                            </w:r>
                            <w:r w:rsidR="00FB4B3C">
                              <w:t>ve team</w:t>
                            </w:r>
                            <w:r w:rsidR="008564CC">
                              <w:t xml:space="preserve"> have extensive experience </w:t>
                            </w:r>
                            <w:r w:rsidR="00762232">
                              <w:t>(both programmatic and research</w:t>
                            </w:r>
                            <w:r w:rsidR="000B17EF">
                              <w:t xml:space="preserve">) </w:t>
                            </w:r>
                            <w:r w:rsidR="008564CC">
                              <w:t xml:space="preserve">working with the </w:t>
                            </w:r>
                            <w:r w:rsidR="008B0A14">
                              <w:t>study’s</w:t>
                            </w:r>
                            <w:r w:rsidR="008564CC">
                              <w:t xml:space="preserve"> population of </w:t>
                            </w:r>
                            <w:r w:rsidR="008B0A14">
                              <w:t>interest</w:t>
                            </w:r>
                            <w:r w:rsidR="00FB4B3C">
                              <w:t>, namely adolescents and young people</w:t>
                            </w:r>
                            <w:r w:rsidR="000B17EF">
                              <w:t xml:space="preserve">. Through </w:t>
                            </w:r>
                            <w:r w:rsidR="008564CC">
                              <w:t xml:space="preserve">this </w:t>
                            </w:r>
                            <w:r w:rsidR="000B17EF">
                              <w:t xml:space="preserve">work, they </w:t>
                            </w:r>
                            <w:r w:rsidR="008564CC">
                              <w:t xml:space="preserve">have established </w:t>
                            </w:r>
                            <w:r w:rsidR="005E540D">
                              <w:t xml:space="preserve">strong collaborative </w:t>
                            </w:r>
                            <w:r w:rsidR="008564CC">
                              <w:t xml:space="preserve">relationships with </w:t>
                            </w:r>
                            <w:r w:rsidR="00B04CE9">
                              <w:t>leadership at</w:t>
                            </w:r>
                            <w:r w:rsidR="00D12D0D">
                              <w:t xml:space="preserve"> both</w:t>
                            </w:r>
                            <w:r w:rsidR="008564CC">
                              <w:t xml:space="preserve"> the Ministry of Health </w:t>
                            </w:r>
                            <w:r w:rsidR="00D12D0D">
                              <w:t>(MOH)</w:t>
                            </w:r>
                            <w:r w:rsidR="00D12D0D" w:rsidRPr="00E63D27">
                              <w:t xml:space="preserve"> </w:t>
                            </w:r>
                            <w:r w:rsidR="008564CC" w:rsidRPr="00E63D27">
                              <w:t xml:space="preserve">as well as </w:t>
                            </w:r>
                            <w:r w:rsidR="008564CC">
                              <w:t xml:space="preserve">the </w:t>
                            </w:r>
                            <w:r w:rsidR="00B04CE9">
                              <w:t xml:space="preserve">routine health </w:t>
                            </w:r>
                            <w:r w:rsidR="006E01B4">
                              <w:t xml:space="preserve">facilities </w:t>
                            </w:r>
                            <w:r w:rsidR="008B0A14">
                              <w:t>involved</w:t>
                            </w:r>
                            <w:r w:rsidR="006E01B4">
                              <w:t xml:space="preserve"> in this study.</w:t>
                            </w:r>
                            <w:r w:rsidR="00426E11">
                              <w:t xml:space="preserve"> During the planning phase,</w:t>
                            </w:r>
                            <w:r w:rsidR="008B0A14">
                              <w:t xml:space="preserve"> the </w:t>
                            </w:r>
                            <w:r w:rsidR="00481628">
                              <w:t>local</w:t>
                            </w:r>
                            <w:r w:rsidR="008B0A14">
                              <w:t xml:space="preserve"> team engaged</w:t>
                            </w:r>
                            <w:r w:rsidR="00426E11">
                              <w:t xml:space="preserve"> </w:t>
                            </w:r>
                            <w:r w:rsidR="00AE27A6">
                              <w:t>individuals from both the MOH and health facilities to</w:t>
                            </w:r>
                            <w:r w:rsidR="00853B3F">
                              <w:t xml:space="preserve"> seek permission for the work and to</w:t>
                            </w:r>
                            <w:r w:rsidR="00AE27A6">
                              <w:t xml:space="preserve"> ensure buy-in for the proposed pro</w:t>
                            </w:r>
                            <w:r w:rsidR="00914A3F">
                              <w:t>j</w:t>
                            </w:r>
                            <w:r w:rsidR="00AE27A6">
                              <w:t>ect</w:t>
                            </w:r>
                            <w:r w:rsidR="00914A3F">
                              <w:t>.  Written informed consent</w:t>
                            </w:r>
                            <w:r w:rsidR="00AE06D0">
                              <w:t>/assent</w:t>
                            </w:r>
                            <w:r w:rsidR="00914A3F">
                              <w:t xml:space="preserve"> was </w:t>
                            </w:r>
                            <w:r w:rsidR="00853B3F">
                              <w:t xml:space="preserve">also </w:t>
                            </w:r>
                            <w:r w:rsidR="00914A3F">
                              <w:t xml:space="preserve">obtained </w:t>
                            </w:r>
                            <w:r w:rsidR="00AE06D0">
                              <w:t xml:space="preserve">from all study participants (and guardians, as appropriate). Details of this process are </w:t>
                            </w:r>
                            <w:r w:rsidR="006E01B4">
                              <w:t xml:space="preserve">included in </w:t>
                            </w:r>
                            <w:r w:rsidR="00AE06D0">
                              <w:t>the Methods section of the manuscript</w:t>
                            </w:r>
                            <w:r w:rsidR="00CC0890">
                              <w:t xml:space="preserve">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38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tNrGgIAACc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" strokecolor="#193a65">
                <v:textbox>
                  <w:txbxContent>
                    <w:p w14:paraId="223CD14A" w14:textId="1BF264BC" w:rsidR="000035D5" w:rsidRDefault="00213917" w:rsidP="000035D5">
                      <w:r>
                        <w:t>M</w:t>
                      </w:r>
                      <w:r w:rsidR="00FB4B3C">
                        <w:t>ozamb</w:t>
                      </w:r>
                      <w:r w:rsidR="00762232">
                        <w:t>iq</w:t>
                      </w:r>
                      <w:r w:rsidR="00FB4B3C">
                        <w:t>ue-based members of the investigat</w:t>
                      </w:r>
                      <w:r w:rsidR="00E63D27">
                        <w:t>i</w:t>
                      </w:r>
                      <w:r w:rsidR="00FB4B3C">
                        <w:t>ve team</w:t>
                      </w:r>
                      <w:r w:rsidR="008564CC">
                        <w:t xml:space="preserve"> have extensive experience </w:t>
                      </w:r>
                      <w:r w:rsidR="00762232">
                        <w:t>(both programmatic and research</w:t>
                      </w:r>
                      <w:r w:rsidR="000B17EF">
                        <w:t xml:space="preserve">) </w:t>
                      </w:r>
                      <w:r w:rsidR="008564CC">
                        <w:t xml:space="preserve">working with the </w:t>
                      </w:r>
                      <w:r w:rsidR="008B0A14">
                        <w:t>study’s</w:t>
                      </w:r>
                      <w:r w:rsidR="008564CC">
                        <w:t xml:space="preserve"> population of </w:t>
                      </w:r>
                      <w:r w:rsidR="008B0A14">
                        <w:t>interest</w:t>
                      </w:r>
                      <w:r w:rsidR="00FB4B3C">
                        <w:t>, namely adolescents and young people</w:t>
                      </w:r>
                      <w:r w:rsidR="000B17EF">
                        <w:t xml:space="preserve">. Through </w:t>
                      </w:r>
                      <w:r w:rsidR="008564CC">
                        <w:t xml:space="preserve">this </w:t>
                      </w:r>
                      <w:r w:rsidR="000B17EF">
                        <w:t xml:space="preserve">work, they </w:t>
                      </w:r>
                      <w:r w:rsidR="008564CC">
                        <w:t xml:space="preserve">have established </w:t>
                      </w:r>
                      <w:r w:rsidR="005E540D">
                        <w:t xml:space="preserve">strong collaborative </w:t>
                      </w:r>
                      <w:r w:rsidR="008564CC">
                        <w:t xml:space="preserve">relationships with </w:t>
                      </w:r>
                      <w:r w:rsidR="00B04CE9">
                        <w:t>leadership at</w:t>
                      </w:r>
                      <w:r w:rsidR="00D12D0D">
                        <w:t xml:space="preserve"> both</w:t>
                      </w:r>
                      <w:r w:rsidR="008564CC">
                        <w:t xml:space="preserve"> the Ministry of Health </w:t>
                      </w:r>
                      <w:r w:rsidR="00D12D0D">
                        <w:t>(MOH)</w:t>
                      </w:r>
                      <w:r w:rsidR="00D12D0D" w:rsidRPr="00E63D27">
                        <w:t xml:space="preserve"> </w:t>
                      </w:r>
                      <w:r w:rsidR="008564CC" w:rsidRPr="00E63D27">
                        <w:t xml:space="preserve">as well as </w:t>
                      </w:r>
                      <w:r w:rsidR="008564CC">
                        <w:t xml:space="preserve">the </w:t>
                      </w:r>
                      <w:r w:rsidR="00B04CE9">
                        <w:t xml:space="preserve">routine health </w:t>
                      </w:r>
                      <w:r w:rsidR="006E01B4">
                        <w:t xml:space="preserve">facilities </w:t>
                      </w:r>
                      <w:r w:rsidR="008B0A14">
                        <w:t>involved</w:t>
                      </w:r>
                      <w:r w:rsidR="006E01B4">
                        <w:t xml:space="preserve"> in this study.</w:t>
                      </w:r>
                      <w:r w:rsidR="00426E11">
                        <w:t xml:space="preserve"> During the planning phase,</w:t>
                      </w:r>
                      <w:r w:rsidR="008B0A14">
                        <w:t xml:space="preserve"> the </w:t>
                      </w:r>
                      <w:r w:rsidR="00481628">
                        <w:t>local</w:t>
                      </w:r>
                      <w:r w:rsidR="008B0A14">
                        <w:t xml:space="preserve"> team engaged</w:t>
                      </w:r>
                      <w:r w:rsidR="00426E11">
                        <w:t xml:space="preserve"> </w:t>
                      </w:r>
                      <w:r w:rsidR="00AE27A6">
                        <w:t>individuals from both the MOH and health facilities to</w:t>
                      </w:r>
                      <w:r w:rsidR="00853B3F">
                        <w:t xml:space="preserve"> seek permission for the work and to</w:t>
                      </w:r>
                      <w:r w:rsidR="00AE27A6">
                        <w:t xml:space="preserve"> ensure buy-in for the proposed pro</w:t>
                      </w:r>
                      <w:r w:rsidR="00914A3F">
                        <w:t>j</w:t>
                      </w:r>
                      <w:r w:rsidR="00AE27A6">
                        <w:t>ect</w:t>
                      </w:r>
                      <w:r w:rsidR="00914A3F">
                        <w:t>.  Written informed consent</w:t>
                      </w:r>
                      <w:r w:rsidR="00AE06D0">
                        <w:t>/assent</w:t>
                      </w:r>
                      <w:r w:rsidR="00914A3F">
                        <w:t xml:space="preserve"> was </w:t>
                      </w:r>
                      <w:r w:rsidR="00853B3F">
                        <w:t xml:space="preserve">also </w:t>
                      </w:r>
                      <w:r w:rsidR="00914A3F">
                        <w:t xml:space="preserve">obtained </w:t>
                      </w:r>
                      <w:r w:rsidR="00AE06D0">
                        <w:t xml:space="preserve">from all study participants (and guardians, as appropriate). Details of this process are </w:t>
                      </w:r>
                      <w:r w:rsidR="006E01B4">
                        <w:t xml:space="preserve">included in </w:t>
                      </w:r>
                      <w:r w:rsidR="00AE06D0">
                        <w:t>the Methods section of the manuscript</w:t>
                      </w:r>
                      <w:r w:rsidR="00CC0890">
                        <w:t xml:space="preserve"> (Page 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F59943" w:rsidR="000035D5" w:rsidRDefault="00853B3F"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7061A509">
                <wp:simplePos x="0" y="0"/>
                <wp:positionH relativeFrom="margin">
                  <wp:posOffset>-19050</wp:posOffset>
                </wp:positionH>
                <wp:positionV relativeFrom="paragraph">
                  <wp:posOffset>2260600</wp:posOffset>
                </wp:positionV>
                <wp:extent cx="6838950" cy="8953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73309C34" w14:textId="7B6FDC43" w:rsidR="00641C18" w:rsidRPr="00641C18" w:rsidRDefault="00641C18" w:rsidP="00641C18">
                            <w:r w:rsidRPr="00641C18">
                              <w:t xml:space="preserve">As mentioned above, the </w:t>
                            </w:r>
                            <w:r w:rsidR="003C32A5">
                              <w:t>rese</w:t>
                            </w:r>
                            <w:r w:rsidR="00EF7D8C">
                              <w:t>arch</w:t>
                            </w:r>
                            <w:r w:rsidRPr="00641C18">
                              <w:t xml:space="preserve"> team </w:t>
                            </w:r>
                            <w:r w:rsidR="00EF7D8C">
                              <w:t>include</w:t>
                            </w:r>
                            <w:r w:rsidR="007C7286">
                              <w:t>d</w:t>
                            </w:r>
                            <w:r w:rsidRPr="00641C18">
                              <w:t xml:space="preserve"> </w:t>
                            </w:r>
                            <w:r w:rsidR="00EF7D8C" w:rsidRPr="00EF7D8C">
                              <w:t>investigators and staff</w:t>
                            </w:r>
                            <w:r w:rsidRPr="00641C18">
                              <w:t xml:space="preserve"> from Mozambique</w:t>
                            </w:r>
                            <w:r w:rsidR="00EF7D8C">
                              <w:t>. This local team has</w:t>
                            </w:r>
                            <w:r w:rsidRPr="00641C18">
                              <w:t xml:space="preserve"> extensive experience conducting research in this context and with these communities</w:t>
                            </w:r>
                            <w:r w:rsidR="0041762F">
                              <w:t>, specifically adolescents and young people</w:t>
                            </w:r>
                            <w:r w:rsidRPr="00641C18">
                              <w:t>. They were able to draw on this experience to inform the study aims and ensure appropriate methodology.</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178pt;width:538.5pt;height:70.5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IYOFA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" strokecolor="#193a65">
                <v:textbox>
                  <w:txbxContent>
                    <w:p w14:paraId="73309C34" w14:textId="7B6FDC43" w:rsidR="00641C18" w:rsidRPr="00641C18" w:rsidRDefault="00641C18" w:rsidP="00641C18">
                      <w:r w:rsidRPr="00641C18">
                        <w:t xml:space="preserve">As mentioned above, the </w:t>
                      </w:r>
                      <w:r w:rsidR="003C32A5">
                        <w:t>rese</w:t>
                      </w:r>
                      <w:r w:rsidR="00EF7D8C">
                        <w:t>arch</w:t>
                      </w:r>
                      <w:r w:rsidRPr="00641C18">
                        <w:t xml:space="preserve"> team </w:t>
                      </w:r>
                      <w:r w:rsidR="00EF7D8C">
                        <w:t>include</w:t>
                      </w:r>
                      <w:r w:rsidR="007C7286">
                        <w:t>d</w:t>
                      </w:r>
                      <w:r w:rsidRPr="00641C18">
                        <w:t xml:space="preserve"> </w:t>
                      </w:r>
                      <w:r w:rsidR="00EF7D8C" w:rsidRPr="00EF7D8C">
                        <w:t>investigators and staff</w:t>
                      </w:r>
                      <w:r w:rsidRPr="00641C18">
                        <w:t xml:space="preserve"> from Mozambique</w:t>
                      </w:r>
                      <w:r w:rsidR="00EF7D8C">
                        <w:t>. This local team has</w:t>
                      </w:r>
                      <w:r w:rsidRPr="00641C18">
                        <w:t xml:space="preserve"> extensive experience conducting research in this context and with these communities</w:t>
                      </w:r>
                      <w:r w:rsidR="0041762F">
                        <w:t>, specifically adolescents and young people</w:t>
                      </w:r>
                      <w:r w:rsidRPr="00641C18">
                        <w:t>. They were able to draw on this experience to inform the study aims and ensure appropriate methodology.</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35F3ECEA" w:rsidR="000035D5" w:rsidRDefault="00BD707B" w:rsidP="000035D5">
      <w:pPr>
        <w:spacing w:before="240" w:after="240"/>
      </w:pPr>
      <w:r>
        <w:rPr>
          <w:noProof/>
        </w:rPr>
        <w:lastRenderedPageBreak/>
        <mc:AlternateContent>
          <mc:Choice Requires="wps">
            <w:drawing>
              <wp:anchor distT="45720" distB="45720" distL="114300" distR="114300" simplePos="0" relativeHeight="251658245" behindDoc="0" locked="0" layoutInCell="1" allowOverlap="1" wp14:anchorId="1A7A99EA" wp14:editId="2A6EFDB9">
                <wp:simplePos x="0" y="0"/>
                <wp:positionH relativeFrom="margin">
                  <wp:posOffset>0</wp:posOffset>
                </wp:positionH>
                <wp:positionV relativeFrom="paragraph">
                  <wp:posOffset>427355</wp:posOffset>
                </wp:positionV>
                <wp:extent cx="6838950" cy="17907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0700"/>
                        </a:xfrm>
                        <a:prstGeom prst="rect">
                          <a:avLst/>
                        </a:prstGeom>
                        <a:solidFill>
                          <a:srgbClr val="FFFFFF"/>
                        </a:solidFill>
                        <a:ln w="9525">
                          <a:solidFill>
                            <a:srgbClr val="193A65"/>
                          </a:solidFill>
                          <a:miter lim="800000"/>
                          <a:headEnd/>
                          <a:tailEnd/>
                        </a:ln>
                      </wps:spPr>
                      <wps:txbx>
                        <w:txbxContent>
                          <w:p w14:paraId="53B10E27" w14:textId="13E71283" w:rsidR="000035D5" w:rsidRPr="00A964AE" w:rsidRDefault="00A964AE" w:rsidP="000035D5">
                            <w:r w:rsidRPr="00A964AE">
                              <w:t xml:space="preserve">The </w:t>
                            </w:r>
                            <w:r>
                              <w:t>Mozambique</w:t>
                            </w:r>
                            <w:r w:rsidR="00CC2315">
                              <w:t>-based investigative</w:t>
                            </w:r>
                            <w:r>
                              <w:t xml:space="preserve"> </w:t>
                            </w:r>
                            <w:r w:rsidRPr="00A964AE">
                              <w:t>team is comprised of seasoned research staff</w:t>
                            </w:r>
                            <w:r>
                              <w:t xml:space="preserve"> with experience working with the target population</w:t>
                            </w:r>
                            <w:r w:rsidRPr="00A964AE">
                              <w:t xml:space="preserve">. Research assistants who are experienced in clinical research and aware of the linguistic precision needed for this work are hired. All research staff </w:t>
                            </w:r>
                            <w:r w:rsidR="0027488E">
                              <w:t>were</w:t>
                            </w:r>
                            <w:r>
                              <w:t xml:space="preserve"> fluent in Portuguese (official language of Mozambique)</w:t>
                            </w:r>
                            <w:r w:rsidRPr="00A964AE">
                              <w:t xml:space="preserve">, and </w:t>
                            </w:r>
                            <w:r w:rsidR="00905E67">
                              <w:t xml:space="preserve">informed consent and </w:t>
                            </w:r>
                            <w:r w:rsidRPr="00A964AE">
                              <w:t xml:space="preserve">study activities </w:t>
                            </w:r>
                            <w:r w:rsidR="00905E67">
                              <w:t xml:space="preserve">were </w:t>
                            </w:r>
                            <w:r w:rsidRPr="00A964AE">
                              <w:t xml:space="preserve">conducted in </w:t>
                            </w:r>
                            <w:r w:rsidR="00905E67">
                              <w:t>Portuguese</w:t>
                            </w:r>
                            <w:r w:rsidRPr="00A964AE">
                              <w:t xml:space="preserve">. Study questionnaires and informed consent forms </w:t>
                            </w:r>
                            <w:r w:rsidR="0027488E">
                              <w:t>were</w:t>
                            </w:r>
                            <w:r w:rsidRPr="00A964AE">
                              <w:t xml:space="preserve"> written in English, translated to </w:t>
                            </w:r>
                            <w:r w:rsidR="00905E67">
                              <w:t>Port</w:t>
                            </w:r>
                            <w:r w:rsidR="0027488E">
                              <w:t>u</w:t>
                            </w:r>
                            <w:r w:rsidR="00905E67">
                              <w:t xml:space="preserve">guese </w:t>
                            </w:r>
                            <w:r w:rsidRPr="00A964AE">
                              <w:t xml:space="preserve">by a professional translator and </w:t>
                            </w:r>
                            <w:proofErr w:type="gramStart"/>
                            <w:r w:rsidRPr="00A964AE">
                              <w:t>back</w:t>
                            </w:r>
                            <w:r w:rsidR="0027488E">
                              <w:t>-</w:t>
                            </w:r>
                            <w:r w:rsidRPr="00A964AE">
                              <w:t>translated</w:t>
                            </w:r>
                            <w:proofErr w:type="gramEnd"/>
                            <w:r w:rsidRPr="00A964AE">
                              <w:t xml:space="preserve"> to English to ensure consistency in questions between the languages. Co-</w:t>
                            </w:r>
                            <w:r w:rsidR="0027488E">
                              <w:t>i</w:t>
                            </w:r>
                            <w:r w:rsidRPr="00A964AE">
                              <w:t xml:space="preserve">nvestigators and clinic staff </w:t>
                            </w:r>
                            <w:r w:rsidR="0027488E">
                              <w:t xml:space="preserve">were </w:t>
                            </w:r>
                            <w:r w:rsidRPr="00A964AE">
                              <w:t xml:space="preserve">routinely consulted to ensure that content meanings </w:t>
                            </w:r>
                            <w:r w:rsidR="00BE0447" w:rsidRPr="00BE0447">
                              <w:t>were</w:t>
                            </w:r>
                            <w:r w:rsidRPr="00A964AE">
                              <w:t xml:space="preserve"> easily understood and </w:t>
                            </w:r>
                            <w:r w:rsidR="00BE0447" w:rsidRPr="00BE0447">
                              <w:t xml:space="preserve">further </w:t>
                            </w:r>
                            <w:r w:rsidRPr="00A964AE">
                              <w:t>account for cultural terminology and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3.65pt;width:538.5pt;height:141pt;z-index:251658245;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" strokecolor="#193a65">
                <v:textbox>
                  <w:txbxContent>
                    <w:p w14:paraId="53B10E27" w14:textId="13E71283" w:rsidR="000035D5" w:rsidRPr="00A964AE" w:rsidRDefault="00A964AE" w:rsidP="000035D5">
                      <w:r w:rsidRPr="00A964AE">
                        <w:t xml:space="preserve">The </w:t>
                      </w:r>
                      <w:r>
                        <w:t>Mozambique</w:t>
                      </w:r>
                      <w:r w:rsidR="00CC2315">
                        <w:t>-based investigative</w:t>
                      </w:r>
                      <w:r>
                        <w:t xml:space="preserve"> </w:t>
                      </w:r>
                      <w:r w:rsidRPr="00A964AE">
                        <w:t>team is comprised of seasoned research staff</w:t>
                      </w:r>
                      <w:r>
                        <w:t xml:space="preserve"> with experience working with the target population</w:t>
                      </w:r>
                      <w:r w:rsidRPr="00A964AE">
                        <w:t xml:space="preserve">. Research assistants who are experienced in clinical research and aware of the linguistic precision needed for this work are hired. All research staff </w:t>
                      </w:r>
                      <w:r w:rsidR="0027488E">
                        <w:t>were</w:t>
                      </w:r>
                      <w:r>
                        <w:t xml:space="preserve"> fluent in Portuguese (official language of Mozambique)</w:t>
                      </w:r>
                      <w:r w:rsidRPr="00A964AE">
                        <w:t xml:space="preserve">, and </w:t>
                      </w:r>
                      <w:r w:rsidR="00905E67">
                        <w:t xml:space="preserve">informed consent and </w:t>
                      </w:r>
                      <w:r w:rsidRPr="00A964AE">
                        <w:t xml:space="preserve">study activities </w:t>
                      </w:r>
                      <w:r w:rsidR="00905E67">
                        <w:t xml:space="preserve">were </w:t>
                      </w:r>
                      <w:r w:rsidRPr="00A964AE">
                        <w:t xml:space="preserve">conducted in </w:t>
                      </w:r>
                      <w:r w:rsidR="00905E67">
                        <w:t>Portuguese</w:t>
                      </w:r>
                      <w:r w:rsidRPr="00A964AE">
                        <w:t xml:space="preserve">. Study questionnaires and informed consent forms </w:t>
                      </w:r>
                      <w:r w:rsidR="0027488E">
                        <w:t>were</w:t>
                      </w:r>
                      <w:r w:rsidRPr="00A964AE">
                        <w:t xml:space="preserve"> written in English, translated to </w:t>
                      </w:r>
                      <w:r w:rsidR="00905E67">
                        <w:t>Port</w:t>
                      </w:r>
                      <w:r w:rsidR="0027488E">
                        <w:t>u</w:t>
                      </w:r>
                      <w:r w:rsidR="00905E67">
                        <w:t xml:space="preserve">guese </w:t>
                      </w:r>
                      <w:r w:rsidRPr="00A964AE">
                        <w:t xml:space="preserve">by a professional translator and </w:t>
                      </w:r>
                      <w:proofErr w:type="gramStart"/>
                      <w:r w:rsidRPr="00A964AE">
                        <w:t>back</w:t>
                      </w:r>
                      <w:r w:rsidR="0027488E">
                        <w:t>-</w:t>
                      </w:r>
                      <w:r w:rsidRPr="00A964AE">
                        <w:t>translated</w:t>
                      </w:r>
                      <w:proofErr w:type="gramEnd"/>
                      <w:r w:rsidRPr="00A964AE">
                        <w:t xml:space="preserve"> to English to ensure consistency in questions between the languages. Co-</w:t>
                      </w:r>
                      <w:r w:rsidR="0027488E">
                        <w:t>i</w:t>
                      </w:r>
                      <w:r w:rsidRPr="00A964AE">
                        <w:t xml:space="preserve">nvestigators and clinic staff </w:t>
                      </w:r>
                      <w:r w:rsidR="0027488E">
                        <w:t xml:space="preserve">were </w:t>
                      </w:r>
                      <w:r w:rsidRPr="00A964AE">
                        <w:t xml:space="preserve">routinely consulted to ensure that content meanings </w:t>
                      </w:r>
                      <w:r w:rsidR="00BE0447" w:rsidRPr="00BE0447">
                        <w:t>were</w:t>
                      </w:r>
                      <w:r w:rsidRPr="00A964AE">
                        <w:t xml:space="preserve"> easily understood and </w:t>
                      </w:r>
                      <w:r w:rsidR="00BE0447" w:rsidRPr="00BE0447">
                        <w:t xml:space="preserve">further </w:t>
                      </w:r>
                      <w:r w:rsidRPr="00A964AE">
                        <w:t>account for cultural terminology and understanding.</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267A9857" w14:textId="77777777" w:rsidR="002429A3" w:rsidRDefault="002429A3" w:rsidP="000035D5">
      <w:pPr>
        <w:spacing w:before="240" w:after="240"/>
      </w:pPr>
    </w:p>
    <w:p w14:paraId="393A0AEC" w14:textId="151D7768" w:rsidR="000035D5" w:rsidRDefault="000035D5" w:rsidP="000035D5">
      <w:pPr>
        <w:spacing w:before="240" w:after="240"/>
      </w:pPr>
      <w:r>
        <w:rPr>
          <w:noProof/>
        </w:rPr>
        <mc:AlternateContent>
          <mc:Choice Requires="wps">
            <w:drawing>
              <wp:anchor distT="45720" distB="45720" distL="114300" distR="114300" simplePos="0" relativeHeight="251658246" behindDoc="0" locked="0" layoutInCell="1" allowOverlap="1" wp14:anchorId="0D25BCA0" wp14:editId="489AC0EB">
                <wp:simplePos x="0" y="0"/>
                <wp:positionH relativeFrom="margin">
                  <wp:align>right</wp:align>
                </wp:positionH>
                <wp:positionV relativeFrom="paragraph">
                  <wp:posOffset>698500</wp:posOffset>
                </wp:positionV>
                <wp:extent cx="6838950" cy="8572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63B5C0C8" w14:textId="71CF8D0E" w:rsidR="000035D5" w:rsidRPr="00BC6A42" w:rsidRDefault="00BC6A42" w:rsidP="000035D5">
                            <w:r w:rsidRPr="00BC6A42">
                              <w:t>Results from t</w:t>
                            </w:r>
                            <w:r>
                              <w:t>his</w:t>
                            </w:r>
                            <w:r w:rsidRPr="00BC6A42">
                              <w:t xml:space="preserve"> study will be disseminated to the community where the study was conducted. In order to do this, the study team will leverage their existing relationships </w:t>
                            </w:r>
                            <w:r>
                              <w:t xml:space="preserve">with the Mozambique </w:t>
                            </w:r>
                            <w:r w:rsidR="00892119">
                              <w:t>MOH</w:t>
                            </w:r>
                            <w:r>
                              <w:t xml:space="preserve"> and the facilities in which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7.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iRz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" strokecolor="#193a65">
                <v:textbox>
                  <w:txbxContent>
                    <w:p w14:paraId="63B5C0C8" w14:textId="71CF8D0E" w:rsidR="000035D5" w:rsidRPr="00BC6A42" w:rsidRDefault="00BC6A42" w:rsidP="000035D5">
                      <w:r w:rsidRPr="00BC6A42">
                        <w:t>Results from t</w:t>
                      </w:r>
                      <w:r>
                        <w:t>his</w:t>
                      </w:r>
                      <w:r w:rsidRPr="00BC6A42">
                        <w:t xml:space="preserve"> study will be disseminated to the community where the study was conducted. In order to do this, the study team will leverage their existing relationships </w:t>
                      </w:r>
                      <w:r>
                        <w:t xml:space="preserve">with the Mozambique </w:t>
                      </w:r>
                      <w:r w:rsidR="00892119">
                        <w:t>MOH</w:t>
                      </w:r>
                      <w:r>
                        <w:t xml:space="preserve"> and the facilities in which the study was conduc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85BE3C6" w:rsidR="000035D5" w:rsidRDefault="00F67D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85BE3C6" w:rsidR="000035D5" w:rsidRDefault="00F67DF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8A43113" w:rsidR="000035D5" w:rsidRDefault="00F67D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8A43113" w:rsidR="000035D5" w:rsidRDefault="00F67DF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81D40C2" w:rsidR="000035D5" w:rsidRDefault="00F67D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81D40C2" w:rsidR="000035D5" w:rsidRDefault="00F67DF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CC8404B" w:rsidR="000035D5" w:rsidRDefault="00F67D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CC8404B" w:rsidR="000035D5" w:rsidRDefault="00F67DF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8F3243B" w:rsidR="000035D5" w:rsidRDefault="00F67D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8F3243B" w:rsidR="000035D5" w:rsidRDefault="00F67DF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C6A42" w:rsidRPr="00F57A3B" w:rsidRDefault="00BC6A42">
      <w:pPr>
        <w:rPr>
          <w:rFonts w:ascii="Arial" w:hAnsi="Arial" w:cs="Arial"/>
        </w:rPr>
      </w:pPr>
    </w:p>
    <w:sectPr w:rsidR="00BC6A4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3BDE3" w14:textId="77777777" w:rsidR="00425974" w:rsidRDefault="00425974" w:rsidP="00F57A3B">
      <w:r>
        <w:separator/>
      </w:r>
    </w:p>
  </w:endnote>
  <w:endnote w:type="continuationSeparator" w:id="0">
    <w:p w14:paraId="65E710D1" w14:textId="77777777" w:rsidR="00425974" w:rsidRDefault="00425974" w:rsidP="00F57A3B">
      <w:r>
        <w:continuationSeparator/>
      </w:r>
    </w:p>
  </w:endnote>
  <w:endnote w:type="continuationNotice" w:id="1">
    <w:p w14:paraId="12773882" w14:textId="77777777" w:rsidR="00425974" w:rsidRDefault="0042597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C2ECF" w14:textId="77777777" w:rsidR="00425974" w:rsidRDefault="00425974" w:rsidP="00F57A3B">
      <w:r>
        <w:separator/>
      </w:r>
    </w:p>
  </w:footnote>
  <w:footnote w:type="continuationSeparator" w:id="0">
    <w:p w14:paraId="283C2FEC" w14:textId="77777777" w:rsidR="00425974" w:rsidRDefault="00425974" w:rsidP="00F57A3B">
      <w:r>
        <w:continuationSeparator/>
      </w:r>
    </w:p>
  </w:footnote>
  <w:footnote w:type="continuationNotice" w:id="1">
    <w:p w14:paraId="3869163C" w14:textId="77777777" w:rsidR="00425974" w:rsidRDefault="0042597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1ACA1B"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4FD5"/>
    <w:rsid w:val="000B17EF"/>
    <w:rsid w:val="000F365D"/>
    <w:rsid w:val="00116E71"/>
    <w:rsid w:val="00136363"/>
    <w:rsid w:val="0018195C"/>
    <w:rsid w:val="00213917"/>
    <w:rsid w:val="002429A3"/>
    <w:rsid w:val="00252787"/>
    <w:rsid w:val="0027488E"/>
    <w:rsid w:val="00330AB7"/>
    <w:rsid w:val="00335779"/>
    <w:rsid w:val="003C32A5"/>
    <w:rsid w:val="0041762F"/>
    <w:rsid w:val="00425974"/>
    <w:rsid w:val="00426E11"/>
    <w:rsid w:val="004302BE"/>
    <w:rsid w:val="00481628"/>
    <w:rsid w:val="004A7A57"/>
    <w:rsid w:val="004C71C4"/>
    <w:rsid w:val="004D6FC0"/>
    <w:rsid w:val="00515BC0"/>
    <w:rsid w:val="00541C18"/>
    <w:rsid w:val="00580384"/>
    <w:rsid w:val="005E540D"/>
    <w:rsid w:val="005E5D76"/>
    <w:rsid w:val="00641C18"/>
    <w:rsid w:val="0066494D"/>
    <w:rsid w:val="0069423E"/>
    <w:rsid w:val="006C3190"/>
    <w:rsid w:val="006E01B4"/>
    <w:rsid w:val="006F5F45"/>
    <w:rsid w:val="00703CED"/>
    <w:rsid w:val="00762232"/>
    <w:rsid w:val="00767B0E"/>
    <w:rsid w:val="007C7286"/>
    <w:rsid w:val="00831ADE"/>
    <w:rsid w:val="00841F25"/>
    <w:rsid w:val="00853B3F"/>
    <w:rsid w:val="008564CC"/>
    <w:rsid w:val="00892119"/>
    <w:rsid w:val="008B0A14"/>
    <w:rsid w:val="00905E67"/>
    <w:rsid w:val="00914A3F"/>
    <w:rsid w:val="009364D9"/>
    <w:rsid w:val="00A26B76"/>
    <w:rsid w:val="00A43F5B"/>
    <w:rsid w:val="00A961CD"/>
    <w:rsid w:val="00A964AE"/>
    <w:rsid w:val="00AD410C"/>
    <w:rsid w:val="00AE06D0"/>
    <w:rsid w:val="00AE27A6"/>
    <w:rsid w:val="00B04CE9"/>
    <w:rsid w:val="00B51296"/>
    <w:rsid w:val="00B5678F"/>
    <w:rsid w:val="00B72E6F"/>
    <w:rsid w:val="00B828C3"/>
    <w:rsid w:val="00BC6A42"/>
    <w:rsid w:val="00BD19EC"/>
    <w:rsid w:val="00BD707B"/>
    <w:rsid w:val="00BE0447"/>
    <w:rsid w:val="00C5436D"/>
    <w:rsid w:val="00C761C0"/>
    <w:rsid w:val="00CC0890"/>
    <w:rsid w:val="00CC2315"/>
    <w:rsid w:val="00D12D0D"/>
    <w:rsid w:val="00E004E6"/>
    <w:rsid w:val="00E066C3"/>
    <w:rsid w:val="00E63D27"/>
    <w:rsid w:val="00E93293"/>
    <w:rsid w:val="00E976A3"/>
    <w:rsid w:val="00EA2937"/>
    <w:rsid w:val="00EF7D8C"/>
    <w:rsid w:val="00F002D3"/>
    <w:rsid w:val="00F243AC"/>
    <w:rsid w:val="00F52912"/>
    <w:rsid w:val="00F556F9"/>
    <w:rsid w:val="00F57A3B"/>
    <w:rsid w:val="00F64ACF"/>
    <w:rsid w:val="00F67DF7"/>
    <w:rsid w:val="00FA2582"/>
    <w:rsid w:val="00FB4B3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i9f2da93fcc74e869d070fd34a0597c4 xmlns="c629780e-db83-45bc-a257-7c8c4fd6b9cb">
      <Terms xmlns="http://schemas.microsoft.com/office/infopath/2007/PartnerControls"/>
    </i9f2da93fcc74e869d070fd34a0597c4>
    <lcf76f155ced4ddcb4097134ff3c332f xmlns="1b7111b7-6fec-47e8-ad48-7d951ef0df01">
      <Terms xmlns="http://schemas.microsoft.com/office/infopath/2007/PartnerControls"/>
    </lcf76f155ced4ddcb4097134ff3c332f>
    <FavoriteUsers xmlns="c629780e-db83-45bc-a257-7c8c4fd6b9cb" xsi:nil="true"/>
    <cc92bdb0fa944447acf309642a11bf0d xmlns="c629780e-db83-45bc-a257-7c8c4fd6b9cb">
      <Terms xmlns="http://schemas.microsoft.com/office/infopath/2007/PartnerControls"/>
    </cc92bdb0fa944447acf309642a11bf0d>
    <KeyEntities xmlns="c629780e-db83-45bc-a257-7c8c4fd6b9cb" xsi:nil="true"/>
    <TaxCatchAll xmlns="c629780e-db83-45bc-a257-7c8c4fd6b9c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NGOOnlineDocument" ma:contentTypeID="0x01010033CF86A3E53F48B7ADBBC140A8AF8FA70023E129BFD1B32E47882720459B792397" ma:contentTypeVersion="21" ma:contentTypeDescription="NGO Document content type" ma:contentTypeScope="" ma:versionID="dc4feba1705a18a80fa03ab0939d8ab9">
  <xsd:schema xmlns:xsd="http://www.w3.org/2001/XMLSchema" xmlns:xs="http://www.w3.org/2001/XMLSchema" xmlns:p="http://schemas.microsoft.com/office/2006/metadata/properties" xmlns:ns2="c629780e-db83-45bc-a257-7c8c4fd6b9cb" xmlns:ns3="1b7111b7-6fec-47e8-ad48-7d951ef0df01" targetNamespace="http://schemas.microsoft.com/office/2006/metadata/properties" ma:root="true" ma:fieldsID="4313e61ed3a0e83aae58875d4bb71351" ns2:_="" ns3:_="">
    <xsd:import namespace="c629780e-db83-45bc-a257-7c8c4fd6b9cb"/>
    <xsd:import namespace="1b7111b7-6fec-47e8-ad48-7d951ef0df01"/>
    <xsd:element name="properties">
      <xsd:complexType>
        <xsd:sequence>
          <xsd:element name="documentManagement">
            <xsd:complexType>
              <xsd:all>
                <xsd:element ref="ns2:FavoriteUsers" minOccurs="0"/>
                <xsd:element ref="ns2:KeyEntities" minOccurs="0"/>
                <xsd:element ref="ns2:i9f2da93fcc74e869d070fd34a0597c4" minOccurs="0"/>
                <xsd:element ref="ns2:TaxCatchAll" minOccurs="0"/>
                <xsd:element ref="ns2:TaxCatchAllLabel" minOccurs="0"/>
                <xsd:element ref="ns2:cc92bdb0fa944447acf309642a11bf0d"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2:SharedWithUsers" minOccurs="0"/>
                <xsd:element ref="ns2:SharedWithDetails" minOccurs="0"/>
                <xsd:element ref="ns3:MediaServiceObjectDetectorVersions" minOccurs="0"/>
                <xsd:element ref="ns3:MediaLengthInSeconds" minOccurs="0"/>
                <xsd:element ref="ns3:MediaServiceSearchProperties" minOccurs="0"/>
                <xsd:element ref="ns3: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29780e-db83-45bc-a257-7c8c4fd6b9cb" elementFormDefault="qualified">
    <xsd:import namespace="http://schemas.microsoft.com/office/2006/documentManagement/types"/>
    <xsd:import namespace="http://schemas.microsoft.com/office/infopath/2007/PartnerControls"/>
    <xsd:element name="FavoriteUsers" ma:index="8" nillable="true" ma:displayName="F" ma:description="Store all users who mark this document as favorite" ma:hidden="true" ma:internalName="FavoriteUsers">
      <xsd:simpleType>
        <xsd:restriction base="dms:Text"/>
      </xsd:simpleType>
    </xsd:element>
    <xsd:element name="KeyEntities" ma:index="9" nillable="true" ma:displayName="K" ma:description="Store all entities which this document as a key" ma:hidden="true" ma:internalName="KeyEntities">
      <xsd:simpleType>
        <xsd:restriction base="dms:Text"/>
      </xsd:simpleType>
    </xsd:element>
    <xsd:element name="i9f2da93fcc74e869d070fd34a0597c4" ma:index="10" nillable="true" ma:taxonomy="true" ma:internalName="i9f2da93fcc74e869d070fd34a0597c4" ma:taxonomyFieldName="NGOOnlineDocumentType" ma:displayName="Document types" ma:fieldId="{29f2da93-fcc7-4e86-9d07-0fd34a0597c4}" ma:taxonomyMulti="true" ma:sspId="e492bf4d-7d24-4a02-9dd7-4d67ddc3dcfb" ma:termSetId="ab881ecd-e3fb-4592-9594-ea70170c21a9" ma:anchorId="00000000-0000-0000-0000-000000000000" ma:open="false" ma:isKeyword="false">
      <xsd:complexType>
        <xsd:sequence>
          <xsd:element ref="pc:Terms" minOccurs="0" maxOccurs="1"/>
        </xsd:sequence>
      </xsd:complexType>
    </xsd:element>
    <xsd:element name="TaxCatchAll" ma:index="11" nillable="true" ma:displayName="Taxonomy Catch All Column" ma:hidden="true" ma:list="{a205db0c-b838-4c53-becf-285510dc543a}" ma:internalName="TaxCatchAll" ma:showField="CatchAllData" ma:web="c629780e-db83-45bc-a257-7c8c4fd6b9cb">
      <xsd:complexType>
        <xsd:complexContent>
          <xsd:extension base="dms:MultiChoiceLookup">
            <xsd:sequence>
              <xsd:element name="Value" type="dms:Lookup" maxOccurs="unbounded" minOccurs="0" nillable="true"/>
            </xsd:sequence>
          </xsd:extension>
        </xsd:complexContent>
      </xsd:complexType>
    </xsd:element>
    <xsd:element name="TaxCatchAllLabel" ma:index="12" nillable="true" ma:displayName="Taxonomy Catch All Column1" ma:hidden="true" ma:list="{a205db0c-b838-4c53-becf-285510dc543a}" ma:internalName="TaxCatchAllLabel" ma:readOnly="true" ma:showField="CatchAllDataLabel" ma:web="c629780e-db83-45bc-a257-7c8c4fd6b9cb">
      <xsd:complexType>
        <xsd:complexContent>
          <xsd:extension base="dms:MultiChoiceLookup">
            <xsd:sequence>
              <xsd:element name="Value" type="dms:Lookup" maxOccurs="unbounded" minOccurs="0" nillable="true"/>
            </xsd:sequence>
          </xsd:extension>
        </xsd:complexContent>
      </xsd:complexType>
    </xsd:element>
    <xsd:element name="cc92bdb0fa944447acf309642a11bf0d" ma:index="14" nillable="true" ma:taxonomy="true" ma:internalName="cc92bdb0fa944447acf309642a11bf0d" ma:taxonomyFieldName="NGOOnlineKeywords" ma:displayName="Keywords" ma:fieldId="{cc92bdb0-fa94-4447-acf3-09642a11bf0d}" ma:taxonomyMulti="true" ma:sspId="e492bf4d-7d24-4a02-9dd7-4d67ddc3dcfb" ma:termSetId="7c9b2214-6d63-47c8-ad9c-de84cf58bf6c" ma:anchorId="00000000-0000-0000-0000-000000000000" ma:open="true" ma:isKeyword="false">
      <xsd:complexType>
        <xsd:sequence>
          <xsd:element ref="pc:Terms" minOccurs="0" maxOccurs="1"/>
        </xsd:sequence>
      </xsd:complexType>
    </xsd:element>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b7111b7-6fec-47e8-ad48-7d951ef0df01" elementFormDefault="qualified">
    <xsd:import namespace="http://schemas.microsoft.com/office/2006/documentManagement/types"/>
    <xsd:import namespace="http://schemas.microsoft.com/office/infopath/2007/PartnerControls"/>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AutoTags" ma:index="21" nillable="true" ma:displayName="Tags" ma:internalName="MediaServiceAutoTag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LengthInSeconds" ma:index="28" nillable="true" ma:displayName="MediaLengthInSeconds" ma:hidden="true" ma:internalName="MediaLengthInSeconds" ma:readOnly="true">
      <xsd:simpleType>
        <xsd:restriction base="dms:Unknown"/>
      </xsd:simpleType>
    </xsd:element>
    <xsd:element name="MediaServiceSearchProperties" ma:index="29" nillable="true" ma:displayName="MediaServiceSearchProperties" ma:hidden="true" ma:internalName="MediaServiceSearchProperties" ma:readOnly="true">
      <xsd:simpleType>
        <xsd:restriction base="dms:Note"/>
      </xsd:simpleType>
    </xsd:element>
    <xsd:element name="lcf76f155ced4ddcb4097134ff3c332f" ma:index="31" nillable="true" ma:taxonomy="true" ma:internalName="lcf76f155ced4ddcb4097134ff3c332f" ma:taxonomyFieldName="MediaServiceImageTags" ma:displayName="Image Tags" ma:readOnly="false" ma:fieldId="{5cf76f15-5ced-4ddc-b409-7134ff3c332f}" ma:taxonomyMulti="true" ma:sspId="e492bf4d-7d24-4a02-9dd7-4d67ddc3dcf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B2E2CA1A-DF9B-4430-8AC4-B315EF589998}">
  <ds:schemaRefs>
    <ds:schemaRef ds:uri="http://schemas.microsoft.com/office/2006/metadata/properties"/>
    <ds:schemaRef ds:uri="http://purl.org/dc/elements/1.1/"/>
    <ds:schemaRef ds:uri="http://purl.org/dc/dcmitype/"/>
    <ds:schemaRef ds:uri="http://schemas.microsoft.com/office/2006/documentManagement/types"/>
    <ds:schemaRef ds:uri="http://www.w3.org/XML/1998/namespace"/>
    <ds:schemaRef ds:uri="http://schemas.openxmlformats.org/package/2006/metadata/core-properties"/>
    <ds:schemaRef ds:uri="http://schemas.microsoft.com/office/infopath/2007/PartnerControls"/>
    <ds:schemaRef ds:uri="1b7111b7-6fec-47e8-ad48-7d951ef0df01"/>
    <ds:schemaRef ds:uri="c629780e-db83-45bc-a257-7c8c4fd6b9cb"/>
    <ds:schemaRef ds:uri="http://purl.org/dc/terms/"/>
  </ds:schemaRefs>
</ds:datastoreItem>
</file>

<file path=customXml/itemProps3.xml><?xml version="1.0" encoding="utf-8"?>
<ds:datastoreItem xmlns:ds="http://schemas.openxmlformats.org/officeDocument/2006/customXml" ds:itemID="{AD5CDBEF-0D60-4035-8A3A-B508126AF8CE}">
  <ds:schemaRefs>
    <ds:schemaRef ds:uri="http://schemas.microsoft.com/sharepoint/v3/contenttype/forms"/>
  </ds:schemaRefs>
</ds:datastoreItem>
</file>

<file path=customXml/itemProps4.xml><?xml version="1.0" encoding="utf-8"?>
<ds:datastoreItem xmlns:ds="http://schemas.openxmlformats.org/officeDocument/2006/customXml" ds:itemID="{10CD34A9-7C98-45B9-8D28-A5A0A0526A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29780e-db83-45bc-a257-7c8c4fd6b9cb"/>
    <ds:schemaRef ds:uri="1b7111b7-6fec-47e8-ad48-7d951ef0df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8</Words>
  <Characters>512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su, Allison</cp:lastModifiedBy>
  <cp:revision>2</cp:revision>
  <dcterms:created xsi:type="dcterms:W3CDTF">2025-05-08T03:31:00Z</dcterms:created>
  <dcterms:modified xsi:type="dcterms:W3CDTF">2025-05-08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F86A3E53F48B7ADBBC140A8AF8FA70023E129BFD1B32E47882720459B792397</vt:lpwstr>
  </property>
  <property fmtid="{D5CDD505-2E9C-101B-9397-08002B2CF9AE}" pid="3" name="NGOOnlineKeywords">
    <vt:lpwstr/>
  </property>
  <property fmtid="{D5CDD505-2E9C-101B-9397-08002B2CF9AE}" pid="4" name="NGOOnlineDocumentType">
    <vt:lpwstr/>
  </property>
  <property fmtid="{D5CDD505-2E9C-101B-9397-08002B2CF9AE}" pid="5" name="MediaServiceImageTags">
    <vt:lpwstr/>
  </property>
</Properties>
</file>